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xmlns:wp14="http://schemas.microsoft.com/office/word/2010/wordml" w:rsidR="00D6483B" w:rsidP="00414A8E" w:rsidRDefault="00D6483B" w14:paraId="672A6659" wp14:textId="77777777">
      <w:pPr>
        <w:spacing w:after="0" w:line="240" w:lineRule="auto"/>
        <w:rPr>
          <w:rFonts w:ascii="Arial" w:hAnsi="Arial" w:cs="Arial"/>
          <w:sz w:val="20"/>
          <w:szCs w:val="20"/>
        </w:rPr>
      </w:pPr>
    </w:p>
    <w:p xmlns:wp14="http://schemas.microsoft.com/office/word/2010/wordml" w:rsidR="00A851EA" w:rsidP="00414A8E" w:rsidRDefault="00D9453B" w14:paraId="78000F82" wp14:textId="77777777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1. G</w:t>
      </w:r>
      <w:r w:rsidR="00580794">
        <w:rPr>
          <w:rFonts w:ascii="Arial" w:hAnsi="Arial" w:cs="Arial"/>
          <w:sz w:val="20"/>
          <w:szCs w:val="20"/>
        </w:rPr>
        <w:t xml:space="preserve">roup mean ± SD number of </w:t>
      </w:r>
      <w:r w:rsidR="00DA75D5">
        <w:rPr>
          <w:rFonts w:ascii="Arial" w:hAnsi="Arial" w:cs="Arial"/>
          <w:sz w:val="20"/>
          <w:szCs w:val="20"/>
        </w:rPr>
        <w:t>where’s</w:t>
      </w:r>
      <w:r w:rsidR="00580794">
        <w:rPr>
          <w:rFonts w:ascii="Arial" w:hAnsi="Arial" w:cs="Arial"/>
          <w:sz w:val="20"/>
          <w:szCs w:val="20"/>
        </w:rPr>
        <w:t xml:space="preserve"> Wally correct respon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</w:tblGrid>
      <w:tr xmlns:wp14="http://schemas.microsoft.com/office/word/2010/wordml" w:rsidR="00A851EA" w:rsidTr="00A851EA" w14:paraId="16A8BD09" wp14:textId="77777777">
        <w:tc>
          <w:tcPr>
            <w:tcW w:w="1848" w:type="dxa"/>
          </w:tcPr>
          <w:p w:rsidRPr="00580794" w:rsidR="00A851EA" w:rsidP="00580794" w:rsidRDefault="00A851EA" w14:paraId="2BF99992" wp14:textId="7777777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0794"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1848" w:type="dxa"/>
          </w:tcPr>
          <w:p w:rsidRPr="00580794" w:rsidR="00A851EA" w:rsidP="00580794" w:rsidRDefault="00A851EA" w14:paraId="69BB17A6" wp14:textId="7777777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0794">
              <w:rPr>
                <w:rFonts w:ascii="Arial" w:hAnsi="Arial" w:cs="Arial"/>
                <w:b/>
                <w:sz w:val="20"/>
                <w:szCs w:val="20"/>
              </w:rPr>
              <w:t>Pre-season</w:t>
            </w:r>
          </w:p>
        </w:tc>
        <w:tc>
          <w:tcPr>
            <w:tcW w:w="1848" w:type="dxa"/>
          </w:tcPr>
          <w:p w:rsidRPr="00580794" w:rsidR="00A851EA" w:rsidP="00580794" w:rsidRDefault="00A851EA" w14:paraId="114F5408" wp14:textId="7777777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0794">
              <w:rPr>
                <w:rFonts w:ascii="Arial" w:hAnsi="Arial" w:cs="Arial"/>
                <w:b/>
                <w:sz w:val="20"/>
                <w:szCs w:val="20"/>
              </w:rPr>
              <w:t>Mid-Season</w:t>
            </w:r>
          </w:p>
        </w:tc>
        <w:tc>
          <w:tcPr>
            <w:tcW w:w="1849" w:type="dxa"/>
          </w:tcPr>
          <w:p w:rsidRPr="00580794" w:rsidR="00A851EA" w:rsidP="00580794" w:rsidRDefault="00A851EA" w14:paraId="56FB4395" wp14:textId="7777777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0794">
              <w:rPr>
                <w:rFonts w:ascii="Arial" w:hAnsi="Arial" w:cs="Arial"/>
                <w:b/>
                <w:sz w:val="20"/>
                <w:szCs w:val="20"/>
              </w:rPr>
              <w:t>End-Season</w:t>
            </w:r>
          </w:p>
        </w:tc>
      </w:tr>
      <w:tr xmlns:wp14="http://schemas.microsoft.com/office/word/2010/wordml" w:rsidR="00A851EA" w:rsidTr="00A851EA" w14:paraId="4750FD73" wp14:textId="77777777">
        <w:tc>
          <w:tcPr>
            <w:tcW w:w="1848" w:type="dxa"/>
          </w:tcPr>
          <w:p w:rsidR="00A851EA" w:rsidP="00580794" w:rsidRDefault="00A851EA" w14:paraId="5D05495E" wp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 Rugby</w:t>
            </w:r>
          </w:p>
        </w:tc>
        <w:tc>
          <w:tcPr>
            <w:tcW w:w="1848" w:type="dxa"/>
          </w:tcPr>
          <w:p w:rsidR="00A851EA" w:rsidP="00580794" w:rsidRDefault="00580794" w14:paraId="23B0DCAE" wp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 ± 3.4</w:t>
            </w:r>
          </w:p>
        </w:tc>
        <w:tc>
          <w:tcPr>
            <w:tcW w:w="1848" w:type="dxa"/>
          </w:tcPr>
          <w:p w:rsidR="00A851EA" w:rsidP="00580794" w:rsidRDefault="00580794" w14:paraId="6E915CF4" wp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 ± 3.3</w:t>
            </w:r>
          </w:p>
        </w:tc>
        <w:tc>
          <w:tcPr>
            <w:tcW w:w="1849" w:type="dxa"/>
          </w:tcPr>
          <w:p w:rsidR="00A851EA" w:rsidP="00580794" w:rsidRDefault="00580794" w14:paraId="3725C7CD" wp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 ± 3.0</w:t>
            </w:r>
          </w:p>
        </w:tc>
      </w:tr>
      <w:tr xmlns:wp14="http://schemas.microsoft.com/office/word/2010/wordml" w:rsidR="00A851EA" w:rsidTr="00A851EA" w14:paraId="5FF21581" wp14:textId="77777777">
        <w:tc>
          <w:tcPr>
            <w:tcW w:w="1848" w:type="dxa"/>
          </w:tcPr>
          <w:p w:rsidR="00A851EA" w:rsidP="00580794" w:rsidRDefault="00A851EA" w14:paraId="7E6767CD" wp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 Control</w:t>
            </w:r>
          </w:p>
        </w:tc>
        <w:tc>
          <w:tcPr>
            <w:tcW w:w="1848" w:type="dxa"/>
          </w:tcPr>
          <w:p w:rsidR="00A851EA" w:rsidP="00580794" w:rsidRDefault="00580794" w14:paraId="69A0225A" wp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 ± 3.1</w:t>
            </w:r>
          </w:p>
        </w:tc>
        <w:tc>
          <w:tcPr>
            <w:tcW w:w="1848" w:type="dxa"/>
          </w:tcPr>
          <w:p w:rsidR="00A851EA" w:rsidP="00580794" w:rsidRDefault="00580794" w14:paraId="1E82D047" wp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 ± 3.5</w:t>
            </w:r>
          </w:p>
        </w:tc>
        <w:tc>
          <w:tcPr>
            <w:tcW w:w="1849" w:type="dxa"/>
          </w:tcPr>
          <w:p w:rsidR="00A851EA" w:rsidP="00580794" w:rsidRDefault="00580794" w14:paraId="1987579C" wp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 ± 2.9</w:t>
            </w:r>
          </w:p>
        </w:tc>
      </w:tr>
      <w:tr xmlns:wp14="http://schemas.microsoft.com/office/word/2010/wordml" w:rsidR="00A851EA" w:rsidTr="00A851EA" w14:paraId="369FE93A" wp14:textId="77777777">
        <w:tc>
          <w:tcPr>
            <w:tcW w:w="1848" w:type="dxa"/>
          </w:tcPr>
          <w:p w:rsidR="00A851EA" w:rsidP="00580794" w:rsidRDefault="00A851EA" w14:paraId="33FDDD02" wp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outh Rugby</w:t>
            </w:r>
          </w:p>
        </w:tc>
        <w:tc>
          <w:tcPr>
            <w:tcW w:w="1848" w:type="dxa"/>
          </w:tcPr>
          <w:p w:rsidR="00A851EA" w:rsidP="00580794" w:rsidRDefault="00580794" w14:paraId="5EC8C912" wp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 ± 3.5</w:t>
            </w:r>
          </w:p>
        </w:tc>
        <w:tc>
          <w:tcPr>
            <w:tcW w:w="1848" w:type="dxa"/>
          </w:tcPr>
          <w:p w:rsidR="00A851EA" w:rsidP="00580794" w:rsidRDefault="00580794" w14:paraId="367F3836" wp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 ± 3.2</w:t>
            </w:r>
          </w:p>
        </w:tc>
        <w:tc>
          <w:tcPr>
            <w:tcW w:w="1849" w:type="dxa"/>
          </w:tcPr>
          <w:p w:rsidR="00A851EA" w:rsidP="00580794" w:rsidRDefault="00580794" w14:paraId="37D04424" wp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 ± 2.9</w:t>
            </w:r>
          </w:p>
        </w:tc>
      </w:tr>
      <w:tr xmlns:wp14="http://schemas.microsoft.com/office/word/2010/wordml" w:rsidR="00A851EA" w:rsidTr="00A851EA" w14:paraId="78FED88E" wp14:textId="77777777">
        <w:tc>
          <w:tcPr>
            <w:tcW w:w="1848" w:type="dxa"/>
          </w:tcPr>
          <w:p w:rsidR="00A851EA" w:rsidP="00580794" w:rsidRDefault="00A851EA" w14:paraId="0EDDAA07" wp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outh Control</w:t>
            </w:r>
          </w:p>
        </w:tc>
        <w:tc>
          <w:tcPr>
            <w:tcW w:w="1848" w:type="dxa"/>
          </w:tcPr>
          <w:p w:rsidR="00A851EA" w:rsidP="00580794" w:rsidRDefault="00580794" w14:paraId="0D7CCCB8" wp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 ± 3.1</w:t>
            </w:r>
          </w:p>
        </w:tc>
        <w:tc>
          <w:tcPr>
            <w:tcW w:w="1848" w:type="dxa"/>
          </w:tcPr>
          <w:p w:rsidR="00A851EA" w:rsidP="00580794" w:rsidRDefault="00580794" w14:paraId="090660B3" wp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 ± 3.3</w:t>
            </w:r>
          </w:p>
        </w:tc>
        <w:tc>
          <w:tcPr>
            <w:tcW w:w="1849" w:type="dxa"/>
          </w:tcPr>
          <w:p w:rsidR="00A851EA" w:rsidP="00580794" w:rsidRDefault="00580794" w14:paraId="3CB6E822" wp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 ± 3.1</w:t>
            </w:r>
          </w:p>
        </w:tc>
      </w:tr>
    </w:tbl>
    <w:p xmlns:wp14="http://schemas.microsoft.com/office/word/2010/wordml" w:rsidR="00A851EA" w:rsidP="00414A8E" w:rsidRDefault="00DA75D5" w14:paraId="68003B67" wp14:textId="77777777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o significant differences w</w:t>
      </w:r>
      <w:r w:rsidR="00D9453B">
        <w:rPr>
          <w:rFonts w:ascii="Arial" w:hAnsi="Arial" w:cs="Arial"/>
          <w:sz w:val="20"/>
          <w:szCs w:val="20"/>
        </w:rPr>
        <w:t>ere seen between response rates (p=&gt;0.05)</w:t>
      </w:r>
    </w:p>
    <w:p xmlns:wp14="http://schemas.microsoft.com/office/word/2010/wordml" w:rsidR="00DA75D5" w:rsidP="00414A8E" w:rsidRDefault="00DA75D5" w14:paraId="0A37501D" wp14:textId="77777777">
      <w:pPr>
        <w:spacing w:after="0" w:line="240" w:lineRule="auto"/>
        <w:rPr>
          <w:rFonts w:ascii="Arial" w:hAnsi="Arial" w:cs="Arial"/>
          <w:sz w:val="20"/>
          <w:szCs w:val="20"/>
        </w:rPr>
      </w:pPr>
    </w:p>
    <w:p xmlns:wp14="http://schemas.microsoft.com/office/word/2010/wordml" w:rsidR="00580794" w:rsidP="00414A8E" w:rsidRDefault="00D9453B" w14:paraId="418DB799" wp14:textId="77777777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2. C</w:t>
      </w:r>
      <w:r w:rsidR="00580794">
        <w:rPr>
          <w:rFonts w:ascii="Arial" w:hAnsi="Arial" w:cs="Arial"/>
          <w:sz w:val="20"/>
          <w:szCs w:val="20"/>
        </w:rPr>
        <w:t>oncussed participants</w:t>
      </w:r>
      <w:r w:rsidR="00DA75D5">
        <w:rPr>
          <w:rFonts w:ascii="Arial" w:hAnsi="Arial" w:cs="Arial"/>
          <w:sz w:val="20"/>
          <w:szCs w:val="20"/>
        </w:rPr>
        <w:t xml:space="preserve"> mean ± SD number of where’s Wally correct respon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2268"/>
      </w:tblGrid>
      <w:tr xmlns:wp14="http://schemas.microsoft.com/office/word/2010/wordml" w:rsidR="00580794" w:rsidTr="00580794" w14:paraId="3C1D3D97" wp14:textId="77777777">
        <w:tc>
          <w:tcPr>
            <w:tcW w:w="1526" w:type="dxa"/>
          </w:tcPr>
          <w:p w:rsidRPr="00DA75D5" w:rsidR="00580794" w:rsidP="00DA75D5" w:rsidRDefault="00580794" w14:paraId="018EA0F8" wp14:textId="7777777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75D5">
              <w:rPr>
                <w:rFonts w:ascii="Arial" w:hAnsi="Arial" w:cs="Arial"/>
                <w:b/>
                <w:sz w:val="20"/>
                <w:szCs w:val="20"/>
              </w:rPr>
              <w:t>Participant ID</w:t>
            </w:r>
          </w:p>
        </w:tc>
        <w:tc>
          <w:tcPr>
            <w:tcW w:w="2268" w:type="dxa"/>
          </w:tcPr>
          <w:p w:rsidRPr="00DA75D5" w:rsidR="00580794" w:rsidP="00DA75D5" w:rsidRDefault="00580794" w14:paraId="25D5DDD4" wp14:textId="7777777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75D5">
              <w:rPr>
                <w:rFonts w:ascii="Arial" w:hAnsi="Arial" w:cs="Arial"/>
                <w:b/>
                <w:sz w:val="20"/>
                <w:szCs w:val="20"/>
              </w:rPr>
              <w:t>Correct Response</w:t>
            </w:r>
          </w:p>
        </w:tc>
      </w:tr>
      <w:tr xmlns:wp14="http://schemas.microsoft.com/office/word/2010/wordml" w:rsidR="00580794" w:rsidTr="00580794" w14:paraId="211D392C" wp14:textId="77777777">
        <w:tc>
          <w:tcPr>
            <w:tcW w:w="1526" w:type="dxa"/>
          </w:tcPr>
          <w:p w:rsidR="00580794" w:rsidP="00DA75D5" w:rsidRDefault="00580794" w14:paraId="4B51FE49" wp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3</w:t>
            </w:r>
          </w:p>
        </w:tc>
        <w:tc>
          <w:tcPr>
            <w:tcW w:w="2268" w:type="dxa"/>
          </w:tcPr>
          <w:p w:rsidR="00580794" w:rsidP="00DA75D5" w:rsidRDefault="00580794" w14:paraId="20375C7B" wp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 ± 1.4</w:t>
            </w:r>
          </w:p>
        </w:tc>
      </w:tr>
      <w:tr xmlns:wp14="http://schemas.microsoft.com/office/word/2010/wordml" w:rsidR="00580794" w:rsidTr="00580794" w14:paraId="6593A202" wp14:textId="77777777">
        <w:tc>
          <w:tcPr>
            <w:tcW w:w="1526" w:type="dxa"/>
          </w:tcPr>
          <w:p w:rsidR="00580794" w:rsidP="00DA75D5" w:rsidRDefault="00580794" w14:paraId="2DE92D8B" wp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5</w:t>
            </w:r>
          </w:p>
        </w:tc>
        <w:tc>
          <w:tcPr>
            <w:tcW w:w="2268" w:type="dxa"/>
          </w:tcPr>
          <w:p w:rsidR="00580794" w:rsidP="00DA75D5" w:rsidRDefault="00580794" w14:paraId="1CC777D4" wp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 ± 1.6</w:t>
            </w:r>
          </w:p>
        </w:tc>
      </w:tr>
      <w:tr xmlns:wp14="http://schemas.microsoft.com/office/word/2010/wordml" w:rsidR="00580794" w:rsidTr="00580794" w14:paraId="1E4DA2FF" wp14:textId="77777777">
        <w:tc>
          <w:tcPr>
            <w:tcW w:w="1526" w:type="dxa"/>
          </w:tcPr>
          <w:p w:rsidR="00580794" w:rsidP="00DA75D5" w:rsidRDefault="00580794" w14:paraId="52B3F34F" wp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7</w:t>
            </w:r>
          </w:p>
        </w:tc>
        <w:tc>
          <w:tcPr>
            <w:tcW w:w="2268" w:type="dxa"/>
          </w:tcPr>
          <w:p w:rsidR="00580794" w:rsidP="00DA75D5" w:rsidRDefault="00580794" w14:paraId="2DC40158" wp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 ± 1.9</w:t>
            </w:r>
          </w:p>
        </w:tc>
      </w:tr>
      <w:tr xmlns:wp14="http://schemas.microsoft.com/office/word/2010/wordml" w:rsidR="00580794" w:rsidTr="00580794" w14:paraId="1558ABBE" wp14:textId="77777777">
        <w:tc>
          <w:tcPr>
            <w:tcW w:w="1526" w:type="dxa"/>
          </w:tcPr>
          <w:p w:rsidR="00580794" w:rsidP="00DA75D5" w:rsidRDefault="00580794" w14:paraId="7BAB7DB4" wp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13</w:t>
            </w:r>
          </w:p>
        </w:tc>
        <w:tc>
          <w:tcPr>
            <w:tcW w:w="2268" w:type="dxa"/>
          </w:tcPr>
          <w:p w:rsidR="00580794" w:rsidP="00DA75D5" w:rsidRDefault="00580794" w14:paraId="75C84AF0" wp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 ± 3.0</w:t>
            </w:r>
          </w:p>
        </w:tc>
      </w:tr>
      <w:tr xmlns:wp14="http://schemas.microsoft.com/office/word/2010/wordml" w:rsidR="00580794" w:rsidTr="00580794" w14:paraId="45536632" wp14:textId="77777777">
        <w:tc>
          <w:tcPr>
            <w:tcW w:w="1526" w:type="dxa"/>
          </w:tcPr>
          <w:p w:rsidR="00580794" w:rsidP="00DA75D5" w:rsidRDefault="00580794" w14:paraId="30BBC5DF" wp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15</w:t>
            </w:r>
          </w:p>
        </w:tc>
        <w:tc>
          <w:tcPr>
            <w:tcW w:w="2268" w:type="dxa"/>
          </w:tcPr>
          <w:p w:rsidR="00580794" w:rsidP="00DA75D5" w:rsidRDefault="00580794" w14:paraId="4A896D42" wp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 ± 1.1</w:t>
            </w:r>
          </w:p>
        </w:tc>
        <w:bookmarkStart w:name="_GoBack" w:id="0"/>
        <w:bookmarkEnd w:id="0"/>
      </w:tr>
      <w:tr xmlns:wp14="http://schemas.microsoft.com/office/word/2010/wordml" w:rsidR="00580794" w:rsidTr="00580794" w14:paraId="44578FFD" wp14:textId="77777777">
        <w:tc>
          <w:tcPr>
            <w:tcW w:w="1526" w:type="dxa"/>
          </w:tcPr>
          <w:p w:rsidR="00580794" w:rsidP="00DA75D5" w:rsidRDefault="00580794" w14:paraId="18E4177E" wp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3</w:t>
            </w:r>
          </w:p>
        </w:tc>
        <w:tc>
          <w:tcPr>
            <w:tcW w:w="2268" w:type="dxa"/>
          </w:tcPr>
          <w:p w:rsidR="00580794" w:rsidP="00DA75D5" w:rsidRDefault="00580794" w14:paraId="30FB7EB6" wp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 ± 1.0</w:t>
            </w:r>
          </w:p>
        </w:tc>
      </w:tr>
      <w:tr xmlns:wp14="http://schemas.microsoft.com/office/word/2010/wordml" w:rsidR="00580794" w:rsidTr="00580794" w14:paraId="3F7D873A" wp14:textId="77777777">
        <w:tc>
          <w:tcPr>
            <w:tcW w:w="1526" w:type="dxa"/>
          </w:tcPr>
          <w:p w:rsidR="00580794" w:rsidP="00DA75D5" w:rsidRDefault="00580794" w14:paraId="231B32F3" wp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6</w:t>
            </w:r>
          </w:p>
        </w:tc>
        <w:tc>
          <w:tcPr>
            <w:tcW w:w="2268" w:type="dxa"/>
          </w:tcPr>
          <w:p w:rsidR="00580794" w:rsidP="00DA75D5" w:rsidRDefault="00580794" w14:paraId="10821504" wp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 ± 2.6</w:t>
            </w:r>
          </w:p>
        </w:tc>
      </w:tr>
      <w:tr xmlns:wp14="http://schemas.microsoft.com/office/word/2010/wordml" w:rsidR="00580794" w:rsidTr="00580794" w14:paraId="7DFCA53D" wp14:textId="77777777">
        <w:tc>
          <w:tcPr>
            <w:tcW w:w="1526" w:type="dxa"/>
          </w:tcPr>
          <w:p w:rsidR="00580794" w:rsidP="00DA75D5" w:rsidRDefault="00580794" w14:paraId="60F9E1E8" wp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18</w:t>
            </w:r>
          </w:p>
        </w:tc>
        <w:tc>
          <w:tcPr>
            <w:tcW w:w="2268" w:type="dxa"/>
          </w:tcPr>
          <w:p w:rsidR="00580794" w:rsidP="00DA75D5" w:rsidRDefault="00580794" w14:paraId="2507C4E4" wp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 ± 2.5</w:t>
            </w:r>
          </w:p>
        </w:tc>
      </w:tr>
    </w:tbl>
    <w:p xmlns:wp14="http://schemas.microsoft.com/office/word/2010/wordml" w:rsidRPr="00414A8E" w:rsidR="00580794" w:rsidP="00414A8E" w:rsidRDefault="00580794" w14:paraId="5DAB6C7B" wp14:textId="5E3B0A4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35F6A41" w:rsidR="035F6A41">
        <w:rPr>
          <w:rFonts w:ascii="Arial" w:hAnsi="Arial" w:cs="Arial"/>
          <w:sz w:val="20"/>
          <w:szCs w:val="20"/>
        </w:rPr>
        <w:t>Note: Data shown is the average and SD taken over all visits in which the participants completed the Where’s Wally task</w:t>
      </w:r>
    </w:p>
    <w:sectPr w:rsidRPr="00414A8E" w:rsidR="00580794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1EA"/>
    <w:rsid w:val="00414A8E"/>
    <w:rsid w:val="00580794"/>
    <w:rsid w:val="00A851EA"/>
    <w:rsid w:val="00D6483B"/>
    <w:rsid w:val="00D9453B"/>
    <w:rsid w:val="00DA75D5"/>
    <w:rsid w:val="035F6A41"/>
    <w:rsid w:val="7B598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D5B05"/>
  <w15:chartTrackingRefBased/>
  <w15:docId w15:val="{8E40FF74-9264-4F8C-AAF3-593F5B997205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51EA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University of Essex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ones, Benjamin</dc:creator>
  <keywords/>
  <dc:description/>
  <lastModifiedBy>Jones, Benjamin</lastModifiedBy>
  <revision>4</revision>
  <dcterms:created xsi:type="dcterms:W3CDTF">2024-05-23T12:55:00.0000000Z</dcterms:created>
  <dcterms:modified xsi:type="dcterms:W3CDTF">2024-11-25T13:19:40.1912962Z</dcterms:modified>
</coreProperties>
</file>